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780" w:type="dxa"/>
        <w:tblInd w:w="-1373" w:type="dxa"/>
        <w:tblLook w:val="04A0" w:firstRow="1" w:lastRow="0" w:firstColumn="1" w:lastColumn="0" w:noHBand="0" w:noVBand="1"/>
      </w:tblPr>
      <w:tblGrid>
        <w:gridCol w:w="1520"/>
        <w:gridCol w:w="1660"/>
        <w:gridCol w:w="1720"/>
        <w:gridCol w:w="1720"/>
        <w:gridCol w:w="1720"/>
        <w:gridCol w:w="1720"/>
        <w:gridCol w:w="1720"/>
      </w:tblGrid>
      <w:tr w:rsidR="009859C7" w:rsidRPr="009859C7" w14:paraId="3C7CAB20" w14:textId="77777777" w:rsidTr="009859C7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007A2" w14:textId="77777777" w:rsidR="009859C7" w:rsidRPr="009859C7" w:rsidRDefault="009859C7" w:rsidP="009859C7">
            <w:pPr>
              <w:rPr>
                <w:rFonts w:eastAsia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3619BC4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severity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2A17473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GC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6FD317D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Ag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A605223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HCC Ktran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C3BFEBA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NAB ktran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4A802B6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HCC/NAB ratio</w:t>
            </w:r>
          </w:p>
        </w:tc>
      </w:tr>
      <w:tr w:rsidR="009859C7" w:rsidRPr="009859C7" w14:paraId="46D687F0" w14:textId="77777777" w:rsidTr="009859C7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DCE82" w14:textId="77777777" w:rsidR="009859C7" w:rsidRPr="009859C7" w:rsidRDefault="009859C7" w:rsidP="009859C7">
            <w:pPr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severit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80993" w14:textId="77777777" w:rsidR="009859C7" w:rsidRPr="009859C7" w:rsidRDefault="009859C7" w:rsidP="009859C7">
            <w:pPr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416A9" w14:textId="77777777" w:rsidR="009859C7" w:rsidRPr="009859C7" w:rsidRDefault="009859C7" w:rsidP="009859C7">
            <w:pPr>
              <w:jc w:val="center"/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  <w:t>-0.866 to -0.37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60518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666 to 0.1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E504C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206 to 0.6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BB40A2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515 to 0.3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B7C90" w14:textId="77777777" w:rsidR="009859C7" w:rsidRPr="009859C7" w:rsidRDefault="009859C7" w:rsidP="009859C7">
            <w:pPr>
              <w:jc w:val="center"/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  <w:t>0.0803 to 0.764</w:t>
            </w:r>
          </w:p>
        </w:tc>
      </w:tr>
      <w:tr w:rsidR="009859C7" w:rsidRPr="009859C7" w14:paraId="2552A9C1" w14:textId="77777777" w:rsidTr="009859C7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29E40C" w14:textId="77777777" w:rsidR="009859C7" w:rsidRPr="009859C7" w:rsidRDefault="009859C7" w:rsidP="009859C7">
            <w:pPr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GC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E5C60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866 to -0.37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CABBAC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E8570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0365 to 0.7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1C5E5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499 to 0.3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1C279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168 to 0.6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E8575" w14:textId="77777777" w:rsidR="009859C7" w:rsidRPr="009859C7" w:rsidRDefault="009859C7" w:rsidP="009859C7">
            <w:pPr>
              <w:jc w:val="center"/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  <w:t>-0.687 to 0.0831</w:t>
            </w:r>
          </w:p>
        </w:tc>
      </w:tr>
      <w:tr w:rsidR="009859C7" w:rsidRPr="009859C7" w14:paraId="49EB2B8D" w14:textId="77777777" w:rsidTr="009859C7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71931" w14:textId="77777777" w:rsidR="009859C7" w:rsidRPr="009859C7" w:rsidRDefault="009859C7" w:rsidP="009859C7">
            <w:pPr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A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E62F7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666 to 0.1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76270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0365 to 0.7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8522E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59358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366 to 0.4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24845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293 to 0.5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B6CD6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574 to 0.266</w:t>
            </w:r>
          </w:p>
        </w:tc>
      </w:tr>
      <w:tr w:rsidR="009859C7" w:rsidRPr="009859C7" w14:paraId="2D5CF46B" w14:textId="77777777" w:rsidTr="009859C7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F2A9F2" w14:textId="77777777" w:rsidR="009859C7" w:rsidRPr="009859C7" w:rsidRDefault="009859C7" w:rsidP="009859C7">
            <w:pPr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HCC Ktran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E8E11" w14:textId="77777777" w:rsidR="009859C7" w:rsidRPr="009859C7" w:rsidRDefault="009859C7" w:rsidP="009859C7">
            <w:pPr>
              <w:jc w:val="center"/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  <w:t>-0.206 to 0.6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D0442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499 to 0.3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928E7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366 to 0.4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2DFFD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7BDFC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721 to 0.01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0348E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0.565 to 0.916</w:t>
            </w:r>
          </w:p>
        </w:tc>
      </w:tr>
      <w:tr w:rsidR="009859C7" w:rsidRPr="009859C7" w14:paraId="6DA461DE" w14:textId="77777777" w:rsidTr="009859C7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975A0" w14:textId="77777777" w:rsidR="009859C7" w:rsidRPr="009859C7" w:rsidRDefault="009859C7" w:rsidP="009859C7">
            <w:pPr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NAB ktran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26347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515 to 0.3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760B4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168 to 0.6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59EEC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293 to 0.5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EB327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721 to 0.01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BBCD4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7ECCD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780 to -0.118</w:t>
            </w:r>
          </w:p>
        </w:tc>
      </w:tr>
      <w:tr w:rsidR="009859C7" w:rsidRPr="009859C7" w14:paraId="74DDF921" w14:textId="77777777" w:rsidTr="009859C7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4B62FB" w14:textId="77777777" w:rsidR="009859C7" w:rsidRPr="009859C7" w:rsidRDefault="009859C7" w:rsidP="009859C7">
            <w:pPr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HCC/NAB rati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10F3A" w14:textId="77777777" w:rsidR="009859C7" w:rsidRPr="009859C7" w:rsidRDefault="009859C7" w:rsidP="009859C7">
            <w:pPr>
              <w:jc w:val="center"/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  <w:t>0.0803 to 0.7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1E7F6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687 to 0.08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C6B35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574 to 0.2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9BBDA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0.565 to 0.9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87C20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780 to -0.1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EC0F9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</w:tr>
      <w:tr w:rsidR="009859C7" w:rsidRPr="009859C7" w14:paraId="38DD5C46" w14:textId="77777777" w:rsidTr="009859C7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AB5DAE" w14:textId="77777777" w:rsidR="009859C7" w:rsidRPr="009859C7" w:rsidRDefault="009859C7" w:rsidP="009859C7">
            <w:pPr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IL-1β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584E7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588 to 0.2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8373C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386 to 0.4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BD4CF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0315 to 0.7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FB722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722 to 0.01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15418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0793 to 0.6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33E4CD" w14:textId="77777777" w:rsidR="009859C7" w:rsidRPr="009859C7" w:rsidRDefault="009859C7" w:rsidP="009859C7">
            <w:pPr>
              <w:jc w:val="center"/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  <w:t>-0.736 to -0.0156</w:t>
            </w:r>
          </w:p>
        </w:tc>
      </w:tr>
      <w:tr w:rsidR="009859C7" w:rsidRPr="009859C7" w14:paraId="00CB53D5" w14:textId="77777777" w:rsidTr="009859C7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9AE11" w14:textId="77777777" w:rsidR="009859C7" w:rsidRPr="009859C7" w:rsidRDefault="009859C7" w:rsidP="009859C7">
            <w:pPr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IL-1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78457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711 to 0.03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6CBFFE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321 to 0.5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E4A91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254 to 0.5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F679C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683 to 0.09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6715D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509 to 0.3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7BE47" w14:textId="77777777" w:rsidR="009859C7" w:rsidRPr="009859C7" w:rsidRDefault="009859C7" w:rsidP="009859C7">
            <w:pPr>
              <w:jc w:val="center"/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  <w:t>-0.770 to -0.0952</w:t>
            </w:r>
          </w:p>
        </w:tc>
      </w:tr>
      <w:tr w:rsidR="009859C7" w:rsidRPr="009859C7" w14:paraId="34E73CBF" w14:textId="77777777" w:rsidTr="009859C7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5BC209" w14:textId="77777777" w:rsidR="009859C7" w:rsidRPr="009859C7" w:rsidRDefault="009859C7" w:rsidP="009859C7">
            <w:pPr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IL-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F9AD4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278 to 0.5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5387E7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661 to 0.1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172A6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107 to 0.6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819F4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271 to 0.5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882B3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663 to 0.1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AFDCC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114 to 0.670</w:t>
            </w:r>
          </w:p>
        </w:tc>
      </w:tr>
      <w:tr w:rsidR="009859C7" w:rsidRPr="009859C7" w14:paraId="1B79488D" w14:textId="77777777" w:rsidTr="009859C7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1249B9" w14:textId="77777777" w:rsidR="009859C7" w:rsidRPr="009859C7" w:rsidRDefault="009859C7" w:rsidP="009859C7">
            <w:pPr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IL-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30BFC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282 to 0.5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F8ADA" w14:textId="77777777" w:rsidR="009859C7" w:rsidRPr="009859C7" w:rsidRDefault="009859C7" w:rsidP="009859C7">
            <w:pPr>
              <w:jc w:val="center"/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  <w:t>-0.818 to -0.2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EB1E6" w14:textId="77777777" w:rsidR="009859C7" w:rsidRPr="009859C7" w:rsidRDefault="009859C7" w:rsidP="009859C7">
            <w:pPr>
              <w:jc w:val="center"/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  <w:t>-0.738 to -0.02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BA330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598 to 0.2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05216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530 to 0.3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9F42D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397 to 0.467</w:t>
            </w:r>
          </w:p>
        </w:tc>
      </w:tr>
      <w:tr w:rsidR="009859C7" w:rsidRPr="009859C7" w14:paraId="70A23B40" w14:textId="77777777" w:rsidTr="009859C7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E119C6" w14:textId="77777777" w:rsidR="009859C7" w:rsidRPr="009859C7" w:rsidRDefault="009859C7" w:rsidP="009859C7">
            <w:pPr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IL-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67E85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188 to 0.6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099FF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661 to 0.1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091C5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417 to 0.4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50D02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333 to 0.5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0C26B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613 to 0.2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F61A8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0769 to 0.690</w:t>
            </w:r>
          </w:p>
        </w:tc>
      </w:tr>
      <w:tr w:rsidR="009859C7" w:rsidRPr="009859C7" w14:paraId="503C2113" w14:textId="77777777" w:rsidTr="009859C7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8028F" w14:textId="77777777" w:rsidR="009859C7" w:rsidRPr="009859C7" w:rsidRDefault="009859C7" w:rsidP="009859C7">
            <w:pPr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IL-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6E89E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438 to 0.4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69F82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636 to 0.1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21B37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402 to 0.4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AD06B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650 to 0.1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A5EA1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507 to 0.3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D2472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567 to 0.276</w:t>
            </w:r>
          </w:p>
        </w:tc>
      </w:tr>
      <w:tr w:rsidR="009859C7" w:rsidRPr="009859C7" w14:paraId="6790CBB5" w14:textId="77777777" w:rsidTr="009859C7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DB2D1" w14:textId="77777777" w:rsidR="009859C7" w:rsidRPr="009859C7" w:rsidRDefault="009859C7" w:rsidP="009859C7">
            <w:pPr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IL-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1B865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372 to 0.4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BC493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629 to 0.1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0F2A0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259 to 0.5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8B8F1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488 to 0.37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BE712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561 to 0.2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C5836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388 to 0.475</w:t>
            </w:r>
          </w:p>
        </w:tc>
      </w:tr>
      <w:tr w:rsidR="009859C7" w:rsidRPr="009859C7" w14:paraId="61C4F144" w14:textId="77777777" w:rsidTr="009859C7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3D285" w14:textId="77777777" w:rsidR="009859C7" w:rsidRPr="009859C7" w:rsidRDefault="009859C7" w:rsidP="009859C7">
            <w:pPr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IL-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00426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572 to 0.2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BD263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0.0649 to 0.7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2FCBB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113 to 0.6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64077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727 to 0.002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3E75A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0.0143 to 0.7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F4489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737 to -0.0187</w:t>
            </w:r>
          </w:p>
        </w:tc>
      </w:tr>
      <w:tr w:rsidR="009859C7" w:rsidRPr="009859C7" w14:paraId="74759F95" w14:textId="77777777" w:rsidTr="009859C7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8B211" w14:textId="77777777" w:rsidR="009859C7" w:rsidRPr="009859C7" w:rsidRDefault="009859C7" w:rsidP="009859C7">
            <w:pPr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IL-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41363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484 to 0.3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8954F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446 to 0.4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4B118" w14:textId="77777777" w:rsidR="009859C7" w:rsidRPr="009859C7" w:rsidRDefault="009859C7" w:rsidP="009859C7">
            <w:pPr>
              <w:jc w:val="center"/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  <w:t>0.0711 to 0.7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AC4CE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592 to 0.2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CD992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501 to 0.3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37B7F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452 to 0.412</w:t>
            </w:r>
          </w:p>
        </w:tc>
      </w:tr>
      <w:tr w:rsidR="009859C7" w:rsidRPr="009859C7" w14:paraId="150FAC63" w14:textId="77777777" w:rsidTr="009859C7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781F46" w14:textId="77777777" w:rsidR="009859C7" w:rsidRPr="009859C7" w:rsidRDefault="009859C7" w:rsidP="009859C7">
            <w:pPr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Eotax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49BEB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261 to 0.5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E57E5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685 to 0.08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EB7A6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264 to 0.5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80B69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0.0228 to 0.7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A8625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818 to -0.2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932D4" w14:textId="77777777" w:rsidR="009859C7" w:rsidRPr="009859C7" w:rsidRDefault="009859C7" w:rsidP="009859C7">
            <w:pPr>
              <w:jc w:val="center"/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  <w:t>0.0912 to 0.769</w:t>
            </w:r>
          </w:p>
        </w:tc>
      </w:tr>
      <w:tr w:rsidR="009859C7" w:rsidRPr="009859C7" w14:paraId="30FB132F" w14:textId="77777777" w:rsidTr="009859C7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4FC61" w14:textId="77777777" w:rsidR="009859C7" w:rsidRPr="009859C7" w:rsidRDefault="009859C7" w:rsidP="009859C7">
            <w:pPr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bFG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2C15E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534 to 0.3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132D3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480 to 0.3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7B645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248 to 0.5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86B61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677 to 0.1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C3ACF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530 to 0.3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8F77B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501 to 0.358</w:t>
            </w:r>
          </w:p>
        </w:tc>
      </w:tr>
      <w:tr w:rsidR="009859C7" w:rsidRPr="009859C7" w14:paraId="5E4EA784" w14:textId="77777777" w:rsidTr="009859C7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1BC253" w14:textId="77777777" w:rsidR="009859C7" w:rsidRPr="009859C7" w:rsidRDefault="009859C7" w:rsidP="009859C7">
            <w:pPr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G-CS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FAB23B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443 to 0.4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47798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533 to 0.3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CED37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497 to 0.3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53F82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692 to 0.07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2209C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610 to 0.2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9FE53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525 to 0.329</w:t>
            </w:r>
          </w:p>
        </w:tc>
      </w:tr>
      <w:tr w:rsidR="009859C7" w:rsidRPr="009859C7" w14:paraId="3A317FAF" w14:textId="77777777" w:rsidTr="009859C7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D6C57" w14:textId="77777777" w:rsidR="009859C7" w:rsidRPr="009859C7" w:rsidRDefault="009859C7" w:rsidP="009859C7">
            <w:pPr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IFN-γ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202FA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641 to 0.1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8DB3B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174 to 0.6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F38EE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0751 to 0.6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7DBC7" w14:textId="77777777" w:rsidR="009859C7" w:rsidRPr="009859C7" w:rsidRDefault="009859C7" w:rsidP="009859C7">
            <w:pPr>
              <w:jc w:val="center"/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  <w:t>-0.817 to -0.2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7288C" w14:textId="77777777" w:rsidR="009859C7" w:rsidRPr="009859C7" w:rsidRDefault="009859C7" w:rsidP="009859C7">
            <w:pPr>
              <w:jc w:val="center"/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  <w:t>0.00920 to 0.7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B7919" w14:textId="77777777" w:rsidR="009859C7" w:rsidRPr="009859C7" w:rsidRDefault="009859C7" w:rsidP="009859C7">
            <w:pPr>
              <w:jc w:val="center"/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  <w:t>-0.850 to -0.319</w:t>
            </w:r>
          </w:p>
        </w:tc>
      </w:tr>
      <w:tr w:rsidR="009859C7" w:rsidRPr="009859C7" w14:paraId="2D0D9843" w14:textId="77777777" w:rsidTr="009859C7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C40FB" w14:textId="77777777" w:rsidR="009859C7" w:rsidRPr="009859C7" w:rsidRDefault="009859C7" w:rsidP="009859C7">
            <w:pPr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CXCL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59FF2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437 to 0.4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5DAAF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499 to 0.3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34842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623 to 0.1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80044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277 to 0.5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F06F3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683 to 0.09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A4E5F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297 to 0.551</w:t>
            </w:r>
          </w:p>
        </w:tc>
      </w:tr>
      <w:tr w:rsidR="009859C7" w:rsidRPr="009859C7" w14:paraId="37E78B7B" w14:textId="77777777" w:rsidTr="009859C7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6FEA7" w14:textId="77777777" w:rsidR="009859C7" w:rsidRPr="009859C7" w:rsidRDefault="009859C7" w:rsidP="009859C7">
            <w:pPr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CCL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45557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0.0517 to 0.7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AAA12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669 to 0.1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B489C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190 to 0.6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D5ADF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447 to 0.4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3DA75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585 to 0.2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06BE2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348 to 0.510</w:t>
            </w:r>
          </w:p>
        </w:tc>
      </w:tr>
      <w:tr w:rsidR="009859C7" w:rsidRPr="009859C7" w14:paraId="1B1C1251" w14:textId="77777777" w:rsidTr="009859C7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EB803" w14:textId="77777777" w:rsidR="009859C7" w:rsidRPr="009859C7" w:rsidRDefault="009859C7" w:rsidP="009859C7">
            <w:pPr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CCL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62C20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463 to 0.4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783B7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536 to 0.3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4F73E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557 to 0.2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DF7B7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563 to 0.28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4FA6E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691 to 0.07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88045C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423 to 0.441</w:t>
            </w:r>
          </w:p>
        </w:tc>
      </w:tr>
      <w:tr w:rsidR="009859C7" w:rsidRPr="009859C7" w14:paraId="19ADAEE8" w14:textId="77777777" w:rsidTr="009859C7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F77F8D" w14:textId="77777777" w:rsidR="009859C7" w:rsidRPr="009859C7" w:rsidRDefault="009859C7" w:rsidP="009859C7">
            <w:pPr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PDGF-B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4FAB3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251 to 0.5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25A87" w14:textId="77777777" w:rsidR="009859C7" w:rsidRPr="009859C7" w:rsidRDefault="009859C7" w:rsidP="009859C7">
            <w:pPr>
              <w:jc w:val="center"/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  <w:t>-0.736 to -0.01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7BB0B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525 to 0.3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F7235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572 to 0.2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D3398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622 to 0.1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12DFA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317 to 0.535</w:t>
            </w:r>
          </w:p>
        </w:tc>
      </w:tr>
      <w:tr w:rsidR="009859C7" w:rsidRPr="009859C7" w14:paraId="3790E58F" w14:textId="77777777" w:rsidTr="009859C7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1BC104" w14:textId="77777777" w:rsidR="009859C7" w:rsidRPr="009859C7" w:rsidRDefault="009859C7" w:rsidP="009859C7">
            <w:pPr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CCL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87BE9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435 to 0.4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68219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541 to 0.3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9B481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274 to 0.5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E6DEA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721 to 0.01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1B7490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446 to 0.4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5387E2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609 to 0.216</w:t>
            </w:r>
          </w:p>
        </w:tc>
      </w:tr>
      <w:tr w:rsidR="009859C7" w:rsidRPr="009859C7" w14:paraId="354C4085" w14:textId="77777777" w:rsidTr="009859C7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C36D8C" w14:textId="77777777" w:rsidR="009859C7" w:rsidRPr="009859C7" w:rsidRDefault="009859C7" w:rsidP="009859C7">
            <w:pPr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CCL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E8275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156 to 0.6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F79E0" w14:textId="77777777" w:rsidR="009859C7" w:rsidRPr="009859C7" w:rsidRDefault="009859C7" w:rsidP="009859C7">
            <w:pPr>
              <w:jc w:val="center"/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  <w:t>-0.747 to -0.04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236922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455 to 0.4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50EA5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436 to 0.4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FD336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675 to 0.1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6C7CF" w14:textId="77777777" w:rsidR="009859C7" w:rsidRPr="009859C7" w:rsidRDefault="009859C7" w:rsidP="009859C7">
            <w:pPr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-0.241 to 0.591</w:t>
            </w:r>
          </w:p>
        </w:tc>
      </w:tr>
      <w:tr w:rsidR="009859C7" w:rsidRPr="009859C7" w14:paraId="16C0F011" w14:textId="77777777" w:rsidTr="009859C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53EC82" w14:textId="77777777" w:rsidR="009859C7" w:rsidRPr="009859C7" w:rsidRDefault="009859C7" w:rsidP="009859C7">
            <w:pPr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kern w:val="0"/>
                <w:lang w:eastAsia="en-AU"/>
                <w14:ligatures w14:val="none"/>
              </w:rPr>
              <w:t>TNF-α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07ED" w14:textId="77777777" w:rsidR="009859C7" w:rsidRPr="009859C7" w:rsidRDefault="009859C7" w:rsidP="009859C7">
            <w:pPr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-0.521 to 0.3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DAA0" w14:textId="77777777" w:rsidR="009859C7" w:rsidRPr="009859C7" w:rsidRDefault="009859C7" w:rsidP="009859C7">
            <w:pPr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-0.564 to 0.28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0990" w14:textId="77777777" w:rsidR="009859C7" w:rsidRPr="009859C7" w:rsidRDefault="009859C7" w:rsidP="009859C7">
            <w:pPr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-0.209 to 0.6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A033" w14:textId="77777777" w:rsidR="009859C7" w:rsidRPr="009859C7" w:rsidRDefault="009859C7" w:rsidP="009859C7">
            <w:pPr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-0.599 to 0.2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718F" w14:textId="77777777" w:rsidR="009859C7" w:rsidRPr="009859C7" w:rsidRDefault="009859C7" w:rsidP="009859C7">
            <w:pPr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-0.528 to 0.3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5B28" w14:textId="77777777" w:rsidR="009859C7" w:rsidRPr="009859C7" w:rsidRDefault="009859C7" w:rsidP="009859C7">
            <w:pPr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9859C7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-0.432 to 0.433</w:t>
            </w:r>
          </w:p>
        </w:tc>
      </w:tr>
    </w:tbl>
    <w:p w14:paraId="286C7051" w14:textId="77777777" w:rsidR="009859C7" w:rsidRDefault="009859C7" w:rsidP="00C66031">
      <w:pPr>
        <w:pStyle w:val="Figurecaption"/>
        <w:rPr>
          <w:b/>
          <w:bCs/>
          <w:lang w:val="en-AU"/>
        </w:rPr>
      </w:pPr>
    </w:p>
    <w:p w14:paraId="355D2327" w14:textId="181E0BB9" w:rsidR="00C66031" w:rsidRPr="00850852" w:rsidRDefault="006F77EC" w:rsidP="00C66031">
      <w:pPr>
        <w:pStyle w:val="Figurecaption"/>
        <w:rPr>
          <w:lang w:val="en-AU"/>
        </w:rPr>
      </w:pPr>
      <w:r>
        <w:rPr>
          <w:b/>
          <w:bCs/>
          <w:lang w:val="en-AU"/>
        </w:rPr>
        <w:t>Supplementary</w:t>
      </w:r>
      <w:r>
        <w:rPr>
          <w:b/>
          <w:bCs/>
          <w:lang w:val="vi-VN"/>
        </w:rPr>
        <w:t xml:space="preserve"> Table 3</w:t>
      </w:r>
      <w:r w:rsidR="00C66031">
        <w:rPr>
          <w:lang w:val="en-AU"/>
        </w:rPr>
        <w:t>: 95% confidence intervals of Spearman correlation coefficient of the quantified plasma immunological markers and initial injury severity, Glasgow Coma Scale, Age, and the transfer constant (K</w:t>
      </w:r>
      <w:r w:rsidR="00C66031" w:rsidRPr="00850852">
        <w:rPr>
          <w:vertAlign w:val="superscript"/>
          <w:lang w:val="en-AU"/>
        </w:rPr>
        <w:t>trans</w:t>
      </w:r>
      <w:r w:rsidR="00C66031">
        <w:rPr>
          <w:lang w:val="en-AU"/>
        </w:rPr>
        <w:t>) from the Haemorrhagic Contusion Core (HCC), Normal Appearing Brain (NAB), and the ratio of K</w:t>
      </w:r>
      <w:r w:rsidR="00C66031" w:rsidRPr="00850852">
        <w:rPr>
          <w:vertAlign w:val="superscript"/>
          <w:lang w:val="en-AU"/>
        </w:rPr>
        <w:t>trans</w:t>
      </w:r>
      <w:r w:rsidR="00C66031">
        <w:rPr>
          <w:lang w:val="en-AU"/>
        </w:rPr>
        <w:t xml:space="preserve"> of the HCC and NAB, among participants without extra-cranial injuries,</w:t>
      </w:r>
    </w:p>
    <w:p w14:paraId="3EA17271" w14:textId="77777777" w:rsidR="00C66031" w:rsidRDefault="00C66031" w:rsidP="00C94CB1">
      <w:pPr>
        <w:pStyle w:val="Paragraph"/>
        <w:jc w:val="both"/>
        <w:rPr>
          <w:lang w:val="en-AU"/>
        </w:rPr>
      </w:pPr>
    </w:p>
    <w:p w14:paraId="608B7706" w14:textId="6F0C1C2A" w:rsidR="00C94CB1" w:rsidRDefault="00F7231E" w:rsidP="00C94CB1">
      <w:pPr>
        <w:pStyle w:val="Paragraph"/>
        <w:jc w:val="both"/>
        <w:rPr>
          <w:lang w:val="en-AU"/>
        </w:rPr>
      </w:pPr>
      <w:r>
        <w:rPr>
          <w:noProof/>
          <w:lang w:val="en-AU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DF5CC3" wp14:editId="717BD907">
                <wp:simplePos x="0" y="0"/>
                <wp:positionH relativeFrom="column">
                  <wp:posOffset>47625</wp:posOffset>
                </wp:positionH>
                <wp:positionV relativeFrom="paragraph">
                  <wp:posOffset>2533650</wp:posOffset>
                </wp:positionV>
                <wp:extent cx="5591175" cy="3876675"/>
                <wp:effectExtent l="0" t="0" r="28575" b="28575"/>
                <wp:wrapTopAndBottom/>
                <wp:docPr id="67536706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91175" cy="3876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2786CA4" w14:textId="038DCC36" w:rsidR="00F7231E" w:rsidRDefault="00F7231E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1DFE644" wp14:editId="7A248FE5">
                                  <wp:extent cx="5461200" cy="3794400"/>
                                  <wp:effectExtent l="0" t="0" r="6350" b="0"/>
                                  <wp:docPr id="1136541672" name="Picture 2" descr="Ch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36541672" name="Picture 2" descr="Chart&#10;&#10;Description automatically generated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461200" cy="37944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DF5CC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3.75pt;margin-top:199.5pt;width:440.25pt;height:305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" fillcolor="white [3201]" strokeweight=".5pt">
                <v:textbox>
                  <w:txbxContent>
                    <w:p w14:paraId="12786CA4" w14:textId="038DCC36" w:rsidR="00F7231E" w:rsidRDefault="00F7231E">
                      <w:r>
                        <w:rPr>
                          <w:noProof/>
                        </w:rPr>
                        <w:drawing>
                          <wp:inline distT="0" distB="0" distL="0" distR="0" wp14:anchorId="71DFE644" wp14:editId="7A248FE5">
                            <wp:extent cx="5461200" cy="3794400"/>
                            <wp:effectExtent l="0" t="0" r="6350" b="0"/>
                            <wp:docPr id="1136541672" name="Picture 2" descr="Cha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136541672" name="Picture 2" descr="Chart&#10;&#10;Description automatically generated"/>
                                    <pic:cNvPicPr/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461200" cy="37944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C94CB1">
        <w:rPr>
          <w:lang w:val="en-AU"/>
        </w:rPr>
        <w:t>Among</w:t>
      </w:r>
      <w:r w:rsidR="00C94CB1">
        <w:rPr>
          <w:lang w:val="vi-VN"/>
        </w:rPr>
        <w:t xml:space="preserve"> participants without other recorded extra-cranial injuries, p</w:t>
      </w:r>
      <w:r w:rsidR="00C94CB1">
        <w:rPr>
          <w:lang w:val="en-AU"/>
        </w:rPr>
        <w:t>lasma IL-1ra level followed a mono-exponential decay relationship (adjusted R</w:t>
      </w:r>
      <w:r w:rsidR="00C94CB1" w:rsidRPr="009A43CA">
        <w:rPr>
          <w:vertAlign w:val="superscript"/>
          <w:lang w:val="en-AU"/>
        </w:rPr>
        <w:t>2</w:t>
      </w:r>
      <w:r w:rsidR="00C94CB1">
        <w:rPr>
          <w:lang w:val="en-AU"/>
        </w:rPr>
        <w:t xml:space="preserve"> = 0.177) with HCC K</w:t>
      </w:r>
      <w:r w:rsidR="00C94CB1" w:rsidRPr="0003503B">
        <w:rPr>
          <w:vertAlign w:val="superscript"/>
          <w:lang w:val="en-AU"/>
        </w:rPr>
        <w:t>trans</w:t>
      </w:r>
      <w:r w:rsidR="00C94CB1">
        <w:rPr>
          <w:lang w:val="en-AU"/>
        </w:rPr>
        <w:t>, with the distribution of the residuals passing the normality test (Shapiro Wilk test, P value = 0.2897). The empirical equation for the relationship between HCC K</w:t>
      </w:r>
      <w:r w:rsidR="00C94CB1" w:rsidRPr="00E432F5">
        <w:rPr>
          <w:vertAlign w:val="superscript"/>
          <w:lang w:val="en-AU"/>
        </w:rPr>
        <w:t>trans</w:t>
      </w:r>
      <w:r w:rsidR="00C94CB1">
        <w:rPr>
          <w:lang w:val="en-AU"/>
        </w:rPr>
        <w:t xml:space="preserve"> (Y, min</w:t>
      </w:r>
      <w:r w:rsidR="00C94CB1" w:rsidRPr="00E432F5">
        <w:rPr>
          <w:vertAlign w:val="superscript"/>
          <w:lang w:val="en-AU"/>
        </w:rPr>
        <w:t>-1</w:t>
      </w:r>
      <w:r w:rsidR="00C94CB1">
        <w:rPr>
          <w:lang w:val="en-AU"/>
        </w:rPr>
        <w:t>) and IL-1ra plasma concentration (X, p</w:t>
      </w:r>
      <w:r w:rsidR="00C94CB1" w:rsidRPr="009A43CA">
        <w:rPr>
          <w:lang w:val="en-AU"/>
        </w:rPr>
        <w:t>g/ml</w:t>
      </w:r>
      <w:r w:rsidR="00C94CB1">
        <w:rPr>
          <w:lang w:val="en-AU"/>
        </w:rPr>
        <w:t>) was as follows:</w:t>
      </w:r>
    </w:p>
    <w:p w14:paraId="61621757" w14:textId="17871430" w:rsidR="00C94CB1" w:rsidRDefault="00C94CB1" w:rsidP="00C94CB1">
      <w:pPr>
        <w:pStyle w:val="Displayedequation"/>
        <w:jc w:val="both"/>
        <w:rPr>
          <w:lang w:val="en-AU"/>
        </w:rPr>
      </w:pPr>
      <m:oMathPara>
        <m:oMath>
          <m:r>
            <w:rPr>
              <w:rFonts w:ascii="Cambria Math" w:hAnsi="Cambria Math"/>
              <w:lang w:val="en-AU"/>
            </w:rPr>
            <m:t>Y=</m:t>
          </m:r>
          <m:d>
            <m:dPr>
              <m:ctrlPr>
                <w:rPr>
                  <w:rFonts w:ascii="Cambria Math" w:hAnsi="Cambria Math"/>
                  <w:i/>
                  <w:lang w:val="en-AU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lang w:val="en-AU"/>
                </w:rPr>
                <m:t>0.04598-0.01795</m:t>
              </m:r>
              <m:ctrlPr>
                <w:rPr>
                  <w:rFonts w:ascii="Cambria Math" w:hAnsi="Cambria Math"/>
                  <w:lang w:val="en-AU"/>
                </w:rPr>
              </m:ctrlPr>
            </m:e>
          </m:d>
          <m:r>
            <m:rPr>
              <m:sty m:val="p"/>
            </m:rPr>
            <w:rPr>
              <w:rFonts w:ascii="Cambria Math" w:hAnsi="Cambria Math"/>
              <w:lang w:val="en-AU"/>
            </w:rPr>
            <m:t>×</m:t>
          </m:r>
          <m:sSup>
            <m:sSupPr>
              <m:ctrlPr>
                <w:rPr>
                  <w:rFonts w:ascii="Cambria Math" w:hAnsi="Cambria Math"/>
                  <w:lang w:val="en-AU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-0.082 X</m:t>
              </m:r>
            </m:sup>
          </m:sSup>
          <m:r>
            <w:rPr>
              <w:rFonts w:ascii="Cambria Math" w:hAnsi="Cambria Math"/>
              <w:lang w:val="en-AU"/>
            </w:rPr>
            <m:t>+0.01795</m:t>
          </m:r>
        </m:oMath>
      </m:oMathPara>
    </w:p>
    <w:p w14:paraId="3E2C1F35" w14:textId="1F899146" w:rsidR="00C94CB1" w:rsidRDefault="00C94CB1" w:rsidP="00C94CB1">
      <w:pPr>
        <w:pStyle w:val="Newparagraph"/>
        <w:jc w:val="both"/>
        <w:rPr>
          <w:lang w:val="en-AU"/>
        </w:rPr>
      </w:pPr>
    </w:p>
    <w:p w14:paraId="0B264F9B" w14:textId="47825F02" w:rsidR="00C94CB1" w:rsidRDefault="00F7231E" w:rsidP="00C94CB1">
      <w:pPr>
        <w:pStyle w:val="Newparagraph"/>
        <w:jc w:val="both"/>
        <w:rPr>
          <w:lang w:val="en-AU"/>
        </w:rPr>
      </w:pPr>
      <w:r>
        <w:rPr>
          <w:lang w:val="en-AU"/>
        </w:rPr>
        <w:t>Among TBI patients without extra-cranial injuries, p</w:t>
      </w:r>
      <w:r w:rsidR="00C94CB1">
        <w:rPr>
          <w:lang w:val="en-AU"/>
        </w:rPr>
        <w:t>lasma IL-1ra had a mono-exponential decay relationship (adjusted R</w:t>
      </w:r>
      <w:r w:rsidR="00C94CB1" w:rsidRPr="009A43CA">
        <w:rPr>
          <w:vertAlign w:val="superscript"/>
          <w:lang w:val="en-AU"/>
        </w:rPr>
        <w:t>2</w:t>
      </w:r>
      <w:r w:rsidR="00C94CB1">
        <w:rPr>
          <w:lang w:val="en-AU"/>
        </w:rPr>
        <w:t xml:space="preserve"> = 0.4</w:t>
      </w:r>
      <w:r>
        <w:rPr>
          <w:lang w:val="en-AU"/>
        </w:rPr>
        <w:t>1</w:t>
      </w:r>
      <w:r w:rsidR="00C94CB1">
        <w:rPr>
          <w:lang w:val="en-AU"/>
        </w:rPr>
        <w:t>) with the HCC/NAB K</w:t>
      </w:r>
      <w:r w:rsidR="00C94CB1" w:rsidRPr="0003503B">
        <w:rPr>
          <w:vertAlign w:val="superscript"/>
          <w:lang w:val="en-AU"/>
        </w:rPr>
        <w:t>trans</w:t>
      </w:r>
      <w:r w:rsidR="00C94CB1">
        <w:rPr>
          <w:lang w:val="en-AU"/>
        </w:rPr>
        <w:t xml:space="preserve"> ratio:  the distribution of the residuals passed the normality test (Shapiro Wilk test, P value = 0.</w:t>
      </w:r>
      <w:r>
        <w:rPr>
          <w:lang w:val="en-AU"/>
        </w:rPr>
        <w:t>6401</w:t>
      </w:r>
      <w:r w:rsidR="00C94CB1">
        <w:rPr>
          <w:lang w:val="en-AU"/>
        </w:rPr>
        <w:t>). The empirical equation for the relationship between HCC/NAB Ktrans ratio (Y) and IL-1ra plasma concentration (X, p</w:t>
      </w:r>
      <w:r w:rsidR="00C94CB1" w:rsidRPr="009A43CA">
        <w:rPr>
          <w:lang w:val="en-AU"/>
        </w:rPr>
        <w:t>g/ml</w:t>
      </w:r>
      <w:r w:rsidR="00C94CB1">
        <w:rPr>
          <w:lang w:val="en-AU"/>
        </w:rPr>
        <w:t>) was as follows:</w:t>
      </w:r>
    </w:p>
    <w:p w14:paraId="57C8AF78" w14:textId="74289C0F" w:rsidR="00C94CB1" w:rsidRPr="008C7AF5" w:rsidRDefault="00C94CB1" w:rsidP="00C94CB1">
      <w:pPr>
        <w:pStyle w:val="Displayedequation"/>
        <w:jc w:val="both"/>
        <w:rPr>
          <w:lang w:val="en-AU"/>
        </w:rPr>
      </w:pPr>
      <m:oMathPara>
        <m:oMath>
          <m:r>
            <w:rPr>
              <w:rFonts w:ascii="Cambria Math" w:hAnsi="Cambria Math"/>
              <w:lang w:val="en-AU"/>
            </w:rPr>
            <w:lastRenderedPageBreak/>
            <m:t>Y=</m:t>
          </m:r>
          <m:d>
            <m:dPr>
              <m:ctrlPr>
                <w:rPr>
                  <w:rFonts w:ascii="Cambria Math" w:hAnsi="Cambria Math"/>
                  <w:i/>
                  <w:lang w:val="en-AU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lang w:val="en-AU"/>
                </w:rPr>
                <m:t>52.71-10.62</m:t>
              </m:r>
              <m:ctrlPr>
                <w:rPr>
                  <w:rFonts w:ascii="Cambria Math" w:hAnsi="Cambria Math"/>
                  <w:lang w:val="en-AU"/>
                </w:rPr>
              </m:ctrlPr>
            </m:e>
          </m:d>
          <m:r>
            <m:rPr>
              <m:sty m:val="p"/>
            </m:rPr>
            <w:rPr>
              <w:rFonts w:ascii="Cambria Math" w:hAnsi="Cambria Math"/>
              <w:lang w:val="en-AU"/>
            </w:rPr>
            <m:t>×</m:t>
          </m:r>
          <m:sSup>
            <m:sSupPr>
              <m:ctrlPr>
                <w:rPr>
                  <w:rFonts w:ascii="Cambria Math" w:hAnsi="Cambria Math"/>
                  <w:lang w:val="en-AU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-0.03311 X</m:t>
              </m:r>
            </m:sup>
          </m:sSup>
          <m:r>
            <w:rPr>
              <w:rFonts w:ascii="Cambria Math" w:hAnsi="Cambria Math"/>
              <w:lang w:val="en-AU"/>
            </w:rPr>
            <m:t>+10.68</m:t>
          </m:r>
        </m:oMath>
      </m:oMathPara>
    </w:p>
    <w:p w14:paraId="75DBF105" w14:textId="4A9DDE67" w:rsidR="000C0F2A" w:rsidRDefault="00F7231E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569E3F2" wp14:editId="09372C96">
                <wp:simplePos x="0" y="0"/>
                <wp:positionH relativeFrom="column">
                  <wp:posOffset>0</wp:posOffset>
                </wp:positionH>
                <wp:positionV relativeFrom="paragraph">
                  <wp:posOffset>142875</wp:posOffset>
                </wp:positionV>
                <wp:extent cx="5591175" cy="3876675"/>
                <wp:effectExtent l="0" t="0" r="28575" b="28575"/>
                <wp:wrapTopAndBottom/>
                <wp:docPr id="163751932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91175" cy="3876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AB9ADD8" w14:textId="1B7528DD" w:rsidR="00F7231E" w:rsidRDefault="00F7231E" w:rsidP="00F7231E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8AD763B" wp14:editId="67B13362">
                                  <wp:extent cx="5058000" cy="3783600"/>
                                  <wp:effectExtent l="0" t="0" r="0" b="0"/>
                                  <wp:docPr id="1424759535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424759535" name="Picture 1424759535"/>
                                          <pic:cNvPicPr/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058000" cy="37836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69E3F2" id="_x0000_s1027" type="#_x0000_t202" style="position:absolute;margin-left:0;margin-top:11.25pt;width:440.25pt;height:305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" fillcolor="white [3201]" strokeweight=".5pt">
                <v:textbox>
                  <w:txbxContent>
                    <w:p w14:paraId="2AB9ADD8" w14:textId="1B7528DD" w:rsidR="00F7231E" w:rsidRDefault="00F7231E" w:rsidP="00F7231E">
                      <w:r>
                        <w:rPr>
                          <w:noProof/>
                        </w:rPr>
                        <w:drawing>
                          <wp:inline distT="0" distB="0" distL="0" distR="0" wp14:anchorId="78AD763B" wp14:editId="67B13362">
                            <wp:extent cx="5058000" cy="3783600"/>
                            <wp:effectExtent l="0" t="0" r="0" b="0"/>
                            <wp:docPr id="1424759535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424759535" name="Picture 1424759535"/>
                                    <pic:cNvPicPr/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058000" cy="37836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sectPr w:rsidR="000C0F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CB1"/>
    <w:rsid w:val="000C0F2A"/>
    <w:rsid w:val="0044717F"/>
    <w:rsid w:val="006F77EC"/>
    <w:rsid w:val="009859C7"/>
    <w:rsid w:val="00C66031"/>
    <w:rsid w:val="00C94CB1"/>
    <w:rsid w:val="00F7231E"/>
    <w:rsid w:val="00FE0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51020"/>
  <w15:chartTrackingRefBased/>
  <w15:docId w15:val="{2E723A5B-CA01-4A56-A8AC-5989EE81F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1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playedequation">
    <w:name w:val="Displayed equation"/>
    <w:basedOn w:val="Normal"/>
    <w:next w:val="Paragraph"/>
    <w:qFormat/>
    <w:rsid w:val="00C94CB1"/>
    <w:pPr>
      <w:tabs>
        <w:tab w:val="center" w:pos="4253"/>
        <w:tab w:val="right" w:pos="8222"/>
      </w:tabs>
      <w:spacing w:before="240" w:after="240" w:line="480" w:lineRule="auto"/>
      <w:jc w:val="center"/>
    </w:pPr>
    <w:rPr>
      <w:rFonts w:eastAsia="Times New Roman"/>
      <w:kern w:val="0"/>
      <w:sz w:val="24"/>
      <w:szCs w:val="24"/>
      <w:lang w:val="en-GB" w:eastAsia="en-GB"/>
      <w14:ligatures w14:val="none"/>
    </w:rPr>
  </w:style>
  <w:style w:type="paragraph" w:customStyle="1" w:styleId="Paragraph">
    <w:name w:val="Paragraph"/>
    <w:basedOn w:val="Normal"/>
    <w:next w:val="Newparagraph"/>
    <w:qFormat/>
    <w:rsid w:val="00C94CB1"/>
    <w:pPr>
      <w:widowControl w:val="0"/>
      <w:spacing w:before="240" w:line="480" w:lineRule="auto"/>
    </w:pPr>
    <w:rPr>
      <w:rFonts w:eastAsia="Times New Roman"/>
      <w:kern w:val="0"/>
      <w:sz w:val="24"/>
      <w:szCs w:val="24"/>
      <w:lang w:val="en-GB" w:eastAsia="en-GB"/>
      <w14:ligatures w14:val="none"/>
    </w:rPr>
  </w:style>
  <w:style w:type="paragraph" w:customStyle="1" w:styleId="Newparagraph">
    <w:name w:val="New paragraph"/>
    <w:basedOn w:val="Normal"/>
    <w:qFormat/>
    <w:rsid w:val="00C94CB1"/>
    <w:pPr>
      <w:spacing w:line="480" w:lineRule="auto"/>
      <w:ind w:firstLine="720"/>
    </w:pPr>
    <w:rPr>
      <w:rFonts w:eastAsia="Times New Roman"/>
      <w:kern w:val="0"/>
      <w:sz w:val="24"/>
      <w:szCs w:val="24"/>
      <w:lang w:val="en-GB" w:eastAsia="en-GB"/>
      <w14:ligatures w14:val="none"/>
    </w:rPr>
  </w:style>
  <w:style w:type="paragraph" w:customStyle="1" w:styleId="Figurecaption">
    <w:name w:val="Figure caption"/>
    <w:basedOn w:val="Normal"/>
    <w:next w:val="Normal"/>
    <w:qFormat/>
    <w:rsid w:val="00C66031"/>
    <w:pPr>
      <w:spacing w:before="240" w:line="360" w:lineRule="auto"/>
    </w:pPr>
    <w:rPr>
      <w:rFonts w:eastAsia="Times New Roman"/>
      <w:kern w:val="0"/>
      <w:sz w:val="24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78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0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0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593</Words>
  <Characters>338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 Vinh To</dc:creator>
  <cp:keywords/>
  <dc:description/>
  <cp:lastModifiedBy>Xuan Vinh To</cp:lastModifiedBy>
  <cp:revision>5</cp:revision>
  <dcterms:created xsi:type="dcterms:W3CDTF">2023-05-09T03:12:00Z</dcterms:created>
  <dcterms:modified xsi:type="dcterms:W3CDTF">2023-05-11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5-09T03:32:5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b951b219-070a-4286-a5cb-78e476014345</vt:lpwstr>
  </property>
  <property fmtid="{D5CDD505-2E9C-101B-9397-08002B2CF9AE}" pid="8" name="MSIP_Label_0f488380-630a-4f55-a077-a19445e3f360_ContentBits">
    <vt:lpwstr>0</vt:lpwstr>
  </property>
</Properties>
</file>